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936"/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1056"/>
        <w:gridCol w:w="1000"/>
        <w:gridCol w:w="1204"/>
      </w:tblGrid>
      <w:tr w:rsidR="00640D99" w:rsidRPr="00FC7E3A" w:rsidTr="00F02B5E">
        <w:trPr>
          <w:trHeight w:val="300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D99" w:rsidRPr="00FC7E3A" w:rsidRDefault="00637A53" w:rsidP="009827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Mpv17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</w:t>
            </w:r>
            <w:r w:rsidR="00640D99" w:rsidRPr="00FC7E3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ubstitution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FC7E3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I-</w:t>
            </w:r>
            <w:proofErr w:type="spellStart"/>
            <w:r w:rsidRPr="00FC7E3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utant</w:t>
            </w:r>
            <w:proofErr w:type="spellEnd"/>
            <w:r w:rsidRPr="00FC7E3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2.0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upro</w:t>
            </w:r>
            <w:proofErr w:type="spellEnd"/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Istable</w:t>
            </w:r>
            <w:proofErr w:type="spellEnd"/>
          </w:p>
        </w:tc>
        <w:tc>
          <w:tcPr>
            <w:tcW w:w="12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FC7E3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INPS-MD</w:t>
            </w:r>
          </w:p>
        </w:tc>
      </w:tr>
      <w:tr w:rsidR="00640D99" w:rsidRPr="00FC7E3A" w:rsidTr="00F02B5E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24W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reased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reased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creased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reased</w:t>
            </w:r>
            <w:proofErr w:type="spellEnd"/>
          </w:p>
        </w:tc>
      </w:tr>
      <w:tr w:rsidR="00640D99" w:rsidRPr="00FC7E3A" w:rsidTr="00F02B5E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0Q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0070C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tra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reas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FFCC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creased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reased</w:t>
            </w:r>
            <w:proofErr w:type="spellEnd"/>
          </w:p>
        </w:tc>
      </w:tr>
      <w:tr w:rsidR="00640D99" w:rsidRPr="00FC7E3A" w:rsidTr="00F02B5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50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tra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reas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CC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creased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640D99" w:rsidRPr="00FC7E3A" w:rsidRDefault="00640D99" w:rsidP="00640D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C7E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creased</w:t>
            </w:r>
            <w:proofErr w:type="spellEnd"/>
          </w:p>
        </w:tc>
      </w:tr>
    </w:tbl>
    <w:p w:rsidR="00FC7E3A" w:rsidRPr="00640D99" w:rsidRDefault="00FC7E3A" w:rsidP="003A6926">
      <w:pPr>
        <w:spacing w:after="0" w:line="24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FC7E3A" w:rsidRPr="00640D99" w:rsidSect="002B74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E3A"/>
    <w:rsid w:val="002B74C1"/>
    <w:rsid w:val="003A6926"/>
    <w:rsid w:val="004F2E53"/>
    <w:rsid w:val="00521D93"/>
    <w:rsid w:val="00637A53"/>
    <w:rsid w:val="00640D99"/>
    <w:rsid w:val="008542C7"/>
    <w:rsid w:val="00911466"/>
    <w:rsid w:val="0098270C"/>
    <w:rsid w:val="00C42420"/>
    <w:rsid w:val="00F02B5E"/>
    <w:rsid w:val="00FC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74C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1">
    <w:name w:val="Titolo1"/>
    <w:basedOn w:val="Normale"/>
    <w:rsid w:val="00640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7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70C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98270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70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70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70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70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74C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1">
    <w:name w:val="Titolo1"/>
    <w:basedOn w:val="Normale"/>
    <w:rsid w:val="00640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7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70C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98270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70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70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70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7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5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031FE1-3BF9-488E-A007-F0494032F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o Baruffini</dc:creator>
  <cp:lastModifiedBy>Claudia</cp:lastModifiedBy>
  <cp:revision>5</cp:revision>
  <dcterms:created xsi:type="dcterms:W3CDTF">2018-07-30T07:57:00Z</dcterms:created>
  <dcterms:modified xsi:type="dcterms:W3CDTF">2018-07-30T08:28:00Z</dcterms:modified>
</cp:coreProperties>
</file>